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>.  Perceived Etiology of BPD Measu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520"/>
        <w:gridCol w:w="2268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“</w:t>
            </w:r>
            <w:r>
              <w:rPr>
                <w:b/>
              </w:rPr>
              <w:t>Your thoughts about bipolar disorder and why it happens in families”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cale 1-5, “strongly disagree” to “strongly agree”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mponent 1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Genetic/Familial</w:t>
            </w:r>
            <w:r>
              <w:rPr/>
              <w:t xml:space="preserve"> Chronbach’s alpha 0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Component 2 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fr-FR"/>
              </w:rPr>
              <w:t>Attributes/Environment</w:t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Chronbach’s alpha 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endorsing “agree</w:t>
            </w:r>
            <w:r>
              <w:rPr>
                <w:b/>
              </w:rPr>
              <w:t xml:space="preserve">” </w:t>
            </w:r>
            <w:r>
              <w:rPr/>
              <w:t>or “strongly agree</w:t>
            </w:r>
            <w:r>
              <w:rPr>
                <w:b/>
              </w:rPr>
              <w:t>”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olar disorder tends to run (or reappear) in families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olar disorder is likely to happen to more than one person in a family because relatives tend to share genetic factors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olar disorder is likely to happen to more than one person in a family because relatives tend to share the same home environment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olar disorder is likely to happen to more than one person in a family because relatives tend to share habits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olar disorder is likely to happen to more than one person in a family because relatives tend to share personality traits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43:00Z</dcterms:created>
  <dc:creator>manoche</dc:creator>
  <dc:description/>
  <cp:keywords/>
  <dc:language>en-US</dc:language>
  <cp:lastModifiedBy>manoche</cp:lastModifiedBy>
  <dcterms:modified xsi:type="dcterms:W3CDTF">2013-11-18T18:44:00Z</dcterms:modified>
  <cp:revision>1</cp:revision>
  <dc:subject/>
  <dc:title/>
</cp:coreProperties>
</file>